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0FBA607" w14:textId="59263AFA" w:rsidR="00E0296A" w:rsidRPr="00ED0E5B" w:rsidRDefault="00E0296A" w:rsidP="00E0296A">
      <w:pPr>
        <w:spacing w:line="480" w:lineRule="auto"/>
        <w:rPr>
          <w:highlight w:val="yellow"/>
        </w:rPr>
      </w:pPr>
      <w:r w:rsidRPr="00E0296A">
        <w:rPr>
          <w:b/>
          <w:bCs/>
        </w:rPr>
        <w:t>S</w:t>
      </w:r>
      <w:r w:rsidR="00455C2A">
        <w:rPr>
          <w:b/>
          <w:bCs/>
        </w:rPr>
        <w:t>5</w:t>
      </w:r>
      <w:bookmarkStart w:id="0" w:name="_GoBack"/>
      <w:bookmarkEnd w:id="0"/>
      <w:r w:rsidRPr="00E0296A">
        <w:rPr>
          <w:b/>
          <w:bCs/>
        </w:rPr>
        <w:t xml:space="preserve"> Table: Median values of abiotic river water measurements.</w:t>
      </w:r>
      <w:r>
        <w:t xml:space="preserve"> Measurements for dissolved oxygen, pH, temperature, and precipitation were collected between July 2014 and March 2015. Depth measurements were collected between February of 2014 and June of 2015. </w:t>
      </w:r>
    </w:p>
    <w:tbl>
      <w:tblPr>
        <w:tblpPr w:leftFromText="180" w:rightFromText="180" w:vertAnchor="page" w:horzAnchor="page" w:tblpX="2398" w:tblpY="3676"/>
        <w:tblOverlap w:val="never"/>
        <w:tblW w:w="0" w:type="auto"/>
        <w:tblLook w:val="0000" w:firstRow="0" w:lastRow="0" w:firstColumn="0" w:lastColumn="0" w:noHBand="0" w:noVBand="0"/>
      </w:tblPr>
      <w:tblGrid>
        <w:gridCol w:w="3078"/>
        <w:gridCol w:w="1329"/>
        <w:gridCol w:w="1320"/>
      </w:tblGrid>
      <w:tr w:rsidR="00E0296A" w:rsidRPr="001E02B9" w14:paraId="0DE25BB0" w14:textId="77777777" w:rsidTr="00E0296A">
        <w:tc>
          <w:tcPr>
            <w:tcW w:w="30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7484D2" w14:textId="77777777" w:rsidR="00E0296A" w:rsidRPr="001E02B9" w:rsidRDefault="00E0296A" w:rsidP="00E0296A">
            <w:pPr>
              <w:spacing w:line="480" w:lineRule="auto"/>
              <w:rPr>
                <w:b/>
                <w:bCs/>
              </w:rPr>
            </w:pPr>
            <w:r w:rsidRPr="001E02B9">
              <w:rPr>
                <w:b/>
                <w:bCs/>
              </w:rPr>
              <w:t>Fact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1844ED" w14:textId="77777777" w:rsidR="00E0296A" w:rsidRPr="001E02B9" w:rsidRDefault="00E0296A" w:rsidP="00E0296A">
            <w:pPr>
              <w:spacing w:line="480" w:lineRule="auto"/>
              <w:rPr>
                <w:b/>
                <w:bCs/>
              </w:rPr>
            </w:pPr>
            <w:r w:rsidRPr="001E02B9">
              <w:rPr>
                <w:b/>
                <w:bCs/>
              </w:rPr>
              <w:t>Positiv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1933BB" w14:textId="77777777" w:rsidR="00E0296A" w:rsidRPr="001E02B9" w:rsidRDefault="00E0296A" w:rsidP="00E0296A">
            <w:pPr>
              <w:spacing w:line="480" w:lineRule="auto"/>
              <w:rPr>
                <w:b/>
                <w:bCs/>
              </w:rPr>
            </w:pPr>
            <w:r w:rsidRPr="001E02B9">
              <w:rPr>
                <w:b/>
                <w:bCs/>
              </w:rPr>
              <w:t>Negative</w:t>
            </w:r>
          </w:p>
        </w:tc>
      </w:tr>
      <w:tr w:rsidR="00E0296A" w:rsidRPr="001E02B9" w14:paraId="04475DBD" w14:textId="77777777" w:rsidTr="00E0296A">
        <w:trPr>
          <w:cantSplit/>
        </w:trPr>
        <w:tc>
          <w:tcPr>
            <w:tcW w:w="3078" w:type="dxa"/>
            <w:tcBorders>
              <w:top w:val="single" w:sz="12" w:space="0" w:color="auto"/>
            </w:tcBorders>
            <w:vAlign w:val="center"/>
          </w:tcPr>
          <w:p w14:paraId="3FE41EBE" w14:textId="77777777" w:rsidR="00E0296A" w:rsidRPr="001E02B9" w:rsidRDefault="00E0296A" w:rsidP="00E0296A">
            <w:pPr>
              <w:spacing w:line="480" w:lineRule="auto"/>
            </w:pPr>
            <w:r w:rsidRPr="001E02B9">
              <w:rPr>
                <w:b/>
                <w:bCs/>
              </w:rPr>
              <w:t>Depth (cm)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vAlign w:val="center"/>
          </w:tcPr>
          <w:p w14:paraId="2D7C3485" w14:textId="77777777" w:rsidR="00E0296A" w:rsidRPr="001E02B9" w:rsidRDefault="00E0296A" w:rsidP="00E0296A">
            <w:pPr>
              <w:spacing w:line="480" w:lineRule="auto"/>
            </w:pPr>
            <w:r w:rsidRPr="001E02B9">
              <w:t>97.</w:t>
            </w:r>
            <w:r>
              <w:t>1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</w:tcPr>
          <w:p w14:paraId="10F78F76" w14:textId="77777777" w:rsidR="00E0296A" w:rsidRPr="001E02B9" w:rsidRDefault="00E0296A" w:rsidP="00E0296A">
            <w:pPr>
              <w:spacing w:line="480" w:lineRule="auto"/>
            </w:pPr>
            <w:r w:rsidRPr="001E02B9">
              <w:t>10</w:t>
            </w:r>
            <w:r>
              <w:t>4</w:t>
            </w:r>
            <w:r w:rsidRPr="001E02B9">
              <w:t>.</w:t>
            </w:r>
            <w:r>
              <w:t>0</w:t>
            </w:r>
          </w:p>
        </w:tc>
      </w:tr>
      <w:tr w:rsidR="00E0296A" w:rsidRPr="001E02B9" w14:paraId="4F459CDE" w14:textId="77777777" w:rsidTr="00E0296A">
        <w:trPr>
          <w:cantSplit/>
        </w:trPr>
        <w:tc>
          <w:tcPr>
            <w:tcW w:w="3078" w:type="dxa"/>
            <w:vAlign w:val="center"/>
          </w:tcPr>
          <w:p w14:paraId="40E3D428" w14:textId="77777777" w:rsidR="00E0296A" w:rsidRPr="001E02B9" w:rsidRDefault="00E0296A" w:rsidP="00E0296A">
            <w:pPr>
              <w:spacing w:line="480" w:lineRule="auto"/>
            </w:pPr>
            <w:r w:rsidRPr="001E02B9">
              <w:rPr>
                <w:b/>
                <w:bCs/>
              </w:rPr>
              <w:t>Dissolved Oxygen (mg/L)</w:t>
            </w:r>
          </w:p>
        </w:tc>
        <w:tc>
          <w:tcPr>
            <w:tcW w:w="1329" w:type="dxa"/>
            <w:vAlign w:val="center"/>
          </w:tcPr>
          <w:p w14:paraId="7F4EDAB8" w14:textId="77777777" w:rsidR="00E0296A" w:rsidRPr="001E02B9" w:rsidRDefault="00E0296A" w:rsidP="00E0296A">
            <w:pPr>
              <w:spacing w:line="480" w:lineRule="auto"/>
            </w:pPr>
            <w:r>
              <w:t>4.08</w:t>
            </w:r>
          </w:p>
        </w:tc>
        <w:tc>
          <w:tcPr>
            <w:tcW w:w="1320" w:type="dxa"/>
            <w:vAlign w:val="center"/>
          </w:tcPr>
          <w:p w14:paraId="0F29BD08" w14:textId="77777777" w:rsidR="00E0296A" w:rsidRPr="001E02B9" w:rsidRDefault="00E0296A" w:rsidP="00E0296A">
            <w:pPr>
              <w:spacing w:line="480" w:lineRule="auto"/>
            </w:pPr>
            <w:r w:rsidRPr="001E02B9">
              <w:t>4.</w:t>
            </w:r>
            <w:r>
              <w:t>53</w:t>
            </w:r>
          </w:p>
        </w:tc>
      </w:tr>
      <w:tr w:rsidR="00E0296A" w:rsidRPr="001E02B9" w14:paraId="4B263A20" w14:textId="77777777" w:rsidTr="00E0296A">
        <w:trPr>
          <w:cantSplit/>
        </w:trPr>
        <w:tc>
          <w:tcPr>
            <w:tcW w:w="3078" w:type="dxa"/>
            <w:vAlign w:val="center"/>
          </w:tcPr>
          <w:p w14:paraId="3C9FDCFF" w14:textId="77777777" w:rsidR="00E0296A" w:rsidRPr="001E02B9" w:rsidRDefault="00E0296A" w:rsidP="00E0296A">
            <w:pPr>
              <w:spacing w:line="480" w:lineRule="auto"/>
            </w:pPr>
            <w:r w:rsidRPr="001E02B9">
              <w:rPr>
                <w:b/>
                <w:bCs/>
              </w:rPr>
              <w:t>pH</w:t>
            </w:r>
          </w:p>
        </w:tc>
        <w:tc>
          <w:tcPr>
            <w:tcW w:w="1329" w:type="dxa"/>
            <w:vAlign w:val="center"/>
          </w:tcPr>
          <w:p w14:paraId="5BEDEF23" w14:textId="77777777" w:rsidR="00E0296A" w:rsidRPr="001E02B9" w:rsidRDefault="00E0296A" w:rsidP="00E0296A">
            <w:pPr>
              <w:spacing w:line="480" w:lineRule="auto"/>
            </w:pPr>
            <w:r w:rsidRPr="001E02B9">
              <w:t>8.</w:t>
            </w:r>
            <w:r>
              <w:t>17</w:t>
            </w:r>
          </w:p>
        </w:tc>
        <w:tc>
          <w:tcPr>
            <w:tcW w:w="1320" w:type="dxa"/>
            <w:vAlign w:val="center"/>
          </w:tcPr>
          <w:p w14:paraId="51FBFD03" w14:textId="77777777" w:rsidR="00E0296A" w:rsidRPr="001E02B9" w:rsidRDefault="00E0296A" w:rsidP="00E0296A">
            <w:pPr>
              <w:spacing w:line="480" w:lineRule="auto"/>
            </w:pPr>
            <w:r w:rsidRPr="001E02B9">
              <w:t>8.</w:t>
            </w:r>
            <w:r>
              <w:t>15</w:t>
            </w:r>
          </w:p>
        </w:tc>
      </w:tr>
      <w:tr w:rsidR="00E0296A" w:rsidRPr="001E02B9" w14:paraId="522834AA" w14:textId="77777777" w:rsidTr="00E0296A">
        <w:trPr>
          <w:cantSplit/>
        </w:trPr>
        <w:tc>
          <w:tcPr>
            <w:tcW w:w="3078" w:type="dxa"/>
            <w:vAlign w:val="center"/>
          </w:tcPr>
          <w:p w14:paraId="1490B5E5" w14:textId="77777777" w:rsidR="00E0296A" w:rsidRPr="001E02B9" w:rsidRDefault="00E0296A" w:rsidP="00E0296A">
            <w:pPr>
              <w:spacing w:line="480" w:lineRule="auto"/>
            </w:pPr>
            <w:r w:rsidRPr="001E02B9">
              <w:rPr>
                <w:b/>
                <w:bCs/>
              </w:rPr>
              <w:t>Temperature (°C)</w:t>
            </w:r>
          </w:p>
        </w:tc>
        <w:tc>
          <w:tcPr>
            <w:tcW w:w="1329" w:type="dxa"/>
            <w:vAlign w:val="center"/>
          </w:tcPr>
          <w:p w14:paraId="0E9EC49F" w14:textId="77777777" w:rsidR="00E0296A" w:rsidRPr="001E02B9" w:rsidRDefault="00E0296A" w:rsidP="00E0296A">
            <w:pPr>
              <w:spacing w:line="480" w:lineRule="auto"/>
            </w:pPr>
            <w:r w:rsidRPr="001E02B9">
              <w:t>28.</w:t>
            </w:r>
            <w:r>
              <w:t>6</w:t>
            </w:r>
          </w:p>
        </w:tc>
        <w:tc>
          <w:tcPr>
            <w:tcW w:w="1320" w:type="dxa"/>
            <w:vAlign w:val="center"/>
          </w:tcPr>
          <w:p w14:paraId="7BE9C49A" w14:textId="77777777" w:rsidR="00E0296A" w:rsidRPr="001E02B9" w:rsidRDefault="00E0296A" w:rsidP="00E0296A">
            <w:pPr>
              <w:spacing w:line="480" w:lineRule="auto"/>
            </w:pPr>
            <w:r w:rsidRPr="001E02B9">
              <w:t>28.</w:t>
            </w:r>
            <w:r>
              <w:t>5</w:t>
            </w:r>
          </w:p>
        </w:tc>
      </w:tr>
      <w:tr w:rsidR="00E0296A" w:rsidRPr="001E02B9" w14:paraId="57F5D3BA" w14:textId="77777777" w:rsidTr="00E0296A">
        <w:trPr>
          <w:cantSplit/>
        </w:trPr>
        <w:tc>
          <w:tcPr>
            <w:tcW w:w="3078" w:type="dxa"/>
            <w:vAlign w:val="center"/>
          </w:tcPr>
          <w:p w14:paraId="6B794D2D" w14:textId="77777777" w:rsidR="00E0296A" w:rsidRPr="001E02B9" w:rsidRDefault="00E0296A" w:rsidP="00E0296A">
            <w:pPr>
              <w:spacing w:line="480" w:lineRule="auto"/>
              <w:rPr>
                <w:b/>
                <w:bCs/>
              </w:rPr>
            </w:pPr>
            <w:r w:rsidRPr="001E02B9">
              <w:rPr>
                <w:b/>
                <w:bCs/>
              </w:rPr>
              <w:t xml:space="preserve">Precipitation (mm) </w:t>
            </w:r>
          </w:p>
        </w:tc>
        <w:tc>
          <w:tcPr>
            <w:tcW w:w="1329" w:type="dxa"/>
            <w:vAlign w:val="center"/>
          </w:tcPr>
          <w:p w14:paraId="27929503" w14:textId="77777777" w:rsidR="00E0296A" w:rsidRPr="001E02B9" w:rsidRDefault="00E0296A" w:rsidP="00E0296A">
            <w:pPr>
              <w:spacing w:line="480" w:lineRule="auto"/>
            </w:pPr>
            <w:r w:rsidRPr="001E02B9">
              <w:t>11</w:t>
            </w:r>
            <w:r>
              <w:t>9</w:t>
            </w:r>
            <w:r w:rsidRPr="001E02B9">
              <w:t>.</w:t>
            </w:r>
            <w:r>
              <w:t>0</w:t>
            </w:r>
          </w:p>
        </w:tc>
        <w:tc>
          <w:tcPr>
            <w:tcW w:w="1320" w:type="dxa"/>
            <w:vAlign w:val="center"/>
          </w:tcPr>
          <w:p w14:paraId="3D6B49AA" w14:textId="77777777" w:rsidR="00E0296A" w:rsidRPr="001E02B9" w:rsidRDefault="00E0296A" w:rsidP="00E0296A">
            <w:pPr>
              <w:spacing w:line="480" w:lineRule="auto"/>
            </w:pPr>
            <w:r>
              <w:t>53</w:t>
            </w:r>
            <w:r w:rsidRPr="001E02B9">
              <w:t>.</w:t>
            </w:r>
            <w:r>
              <w:t>0</w:t>
            </w:r>
          </w:p>
        </w:tc>
      </w:tr>
    </w:tbl>
    <w:p w14:paraId="6CBB1371" w14:textId="2B4CBB84" w:rsidR="00CF5FFE" w:rsidRDefault="00CF5FFE" w:rsidP="00CF5FFE">
      <w:pPr>
        <w:spacing w:line="480" w:lineRule="auto"/>
        <w:rPr>
          <w:highlight w:val="yellow"/>
        </w:rPr>
      </w:pPr>
    </w:p>
    <w:p w14:paraId="39C276A5" w14:textId="77777777" w:rsidR="00E0296A" w:rsidRPr="00ED0E5B" w:rsidRDefault="00E0296A" w:rsidP="00CF5FFE">
      <w:pPr>
        <w:spacing w:line="480" w:lineRule="auto"/>
        <w:rPr>
          <w:highlight w:val="yellow"/>
        </w:rPr>
      </w:pPr>
    </w:p>
    <w:p w14:paraId="20AB6D4A" w14:textId="77777777" w:rsidR="00CF5FFE" w:rsidRDefault="00CF5FFE" w:rsidP="00CC1E89">
      <w:pPr>
        <w:widowControl w:val="0"/>
        <w:autoSpaceDE w:val="0"/>
        <w:autoSpaceDN w:val="0"/>
        <w:adjustRightInd w:val="0"/>
        <w:spacing w:line="480" w:lineRule="auto"/>
      </w:pPr>
    </w:p>
    <w:sectPr w:rsidR="00CF5FFE" w:rsidSect="004E61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7" w:h="15819"/>
      <w:pgMar w:top="1440" w:right="1797" w:bottom="1440" w:left="1797" w:header="708" w:footer="708" w:gutter="0"/>
      <w:pgNumType w:start="1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753744" w16cid:durableId="20F7BA7A"/>
  <w16cid:commentId w16cid:paraId="68291F86" w16cid:durableId="20F550E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8E3866" w14:textId="77777777" w:rsidR="00794FE1" w:rsidRDefault="00794FE1">
      <w:r>
        <w:separator/>
      </w:r>
    </w:p>
  </w:endnote>
  <w:endnote w:type="continuationSeparator" w:id="0">
    <w:p w14:paraId="6361D84C" w14:textId="77777777" w:rsidR="00794FE1" w:rsidRDefault="00794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A7329" w14:textId="77777777" w:rsidR="00CC2E8F" w:rsidRDefault="00CC2E8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E8DB63" w14:textId="77777777" w:rsidR="00A254F0" w:rsidRDefault="00A254F0">
    <w:pPr>
      <w:pStyle w:val="Piedepgina"/>
    </w:pPr>
    <w:r>
      <w:rPr>
        <w:noProof/>
        <w:lang w:val="es-EC" w:eastAsia="es-EC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45AEF037" wp14:editId="63424A11">
              <wp:simplePos x="0" y="0"/>
              <wp:positionH relativeFrom="margin">
                <wp:posOffset>0</wp:posOffset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35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4A3967" w14:textId="6C19F768" w:rsidR="00A254F0" w:rsidRDefault="00A254F0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 w:rsidR="00455C2A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5AEF037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6" type="#_x0000_t202" style="position:absolute;margin-left:0;margin-top:0;width:9.05pt;height:10.35pt;z-index:25165772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" filled="f" stroked="f">
              <v:path arrowok="t"/>
              <v:textbox style="mso-fit-shape-to-text:t" inset="0,0,0,0">
                <w:txbxContent>
                  <w:p w14:paraId="344A3967" w14:textId="6C19F768" w:rsidR="00A254F0" w:rsidRDefault="00A254F0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 w:rsidR="00455C2A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E1E60" w14:textId="77777777" w:rsidR="00CC2E8F" w:rsidRDefault="00CC2E8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734AA6" w14:textId="77777777" w:rsidR="00794FE1" w:rsidRDefault="00794FE1">
      <w:r>
        <w:separator/>
      </w:r>
    </w:p>
  </w:footnote>
  <w:footnote w:type="continuationSeparator" w:id="0">
    <w:p w14:paraId="4936D860" w14:textId="77777777" w:rsidR="00794FE1" w:rsidRDefault="00794F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695656" w14:textId="77777777" w:rsidR="00CC2E8F" w:rsidRDefault="00CC2E8F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39066F" w14:textId="77777777" w:rsidR="00CC2E8F" w:rsidRDefault="00CC2E8F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77E0DF" w14:textId="77777777" w:rsidR="00CC2E8F" w:rsidRDefault="00CC2E8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8F6C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s-EC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0"/>
  <w:drawingGridVerticalSpacing w:val="143"/>
  <w:noPunctuationKerning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fw29pwv0e5re5azf5vxtk0vv00dz5wpws&quot;&gt;LeptoR01Library&lt;record-ids&gt;&lt;item&gt;23&lt;/item&gt;&lt;item&gt;50&lt;/item&gt;&lt;item&gt;60&lt;/item&gt;&lt;item&gt;105&lt;/item&gt;&lt;/record-ids&gt;&lt;/item&gt;&lt;/Libraries&gt;"/>
  </w:docVars>
  <w:rsids>
    <w:rsidRoot w:val="00172A27"/>
    <w:rsid w:val="000004DC"/>
    <w:rsid w:val="00003608"/>
    <w:rsid w:val="00004B46"/>
    <w:rsid w:val="00006C3C"/>
    <w:rsid w:val="000079FF"/>
    <w:rsid w:val="000143AD"/>
    <w:rsid w:val="000221C0"/>
    <w:rsid w:val="00023FC5"/>
    <w:rsid w:val="0002499F"/>
    <w:rsid w:val="00026396"/>
    <w:rsid w:val="00031C08"/>
    <w:rsid w:val="00035AEF"/>
    <w:rsid w:val="00041683"/>
    <w:rsid w:val="000444C9"/>
    <w:rsid w:val="00051A94"/>
    <w:rsid w:val="00053251"/>
    <w:rsid w:val="00055080"/>
    <w:rsid w:val="000608D9"/>
    <w:rsid w:val="00062583"/>
    <w:rsid w:val="00064701"/>
    <w:rsid w:val="00067277"/>
    <w:rsid w:val="000729FC"/>
    <w:rsid w:val="00086325"/>
    <w:rsid w:val="00086EEA"/>
    <w:rsid w:val="00091680"/>
    <w:rsid w:val="000955B4"/>
    <w:rsid w:val="000A329D"/>
    <w:rsid w:val="000B1876"/>
    <w:rsid w:val="000B4804"/>
    <w:rsid w:val="000B63E3"/>
    <w:rsid w:val="000C2970"/>
    <w:rsid w:val="000D0A63"/>
    <w:rsid w:val="000D2E63"/>
    <w:rsid w:val="000D4017"/>
    <w:rsid w:val="000E737B"/>
    <w:rsid w:val="000F1BD6"/>
    <w:rsid w:val="000F6226"/>
    <w:rsid w:val="000F6862"/>
    <w:rsid w:val="000F799A"/>
    <w:rsid w:val="0010303A"/>
    <w:rsid w:val="00110D72"/>
    <w:rsid w:val="00116E48"/>
    <w:rsid w:val="00121891"/>
    <w:rsid w:val="00121CD6"/>
    <w:rsid w:val="00124D01"/>
    <w:rsid w:val="00125773"/>
    <w:rsid w:val="001257E9"/>
    <w:rsid w:val="00133095"/>
    <w:rsid w:val="001333ED"/>
    <w:rsid w:val="00133AA5"/>
    <w:rsid w:val="0013402F"/>
    <w:rsid w:val="0013472D"/>
    <w:rsid w:val="0013686D"/>
    <w:rsid w:val="00141A62"/>
    <w:rsid w:val="00143271"/>
    <w:rsid w:val="001564DA"/>
    <w:rsid w:val="00160C0D"/>
    <w:rsid w:val="00163EEC"/>
    <w:rsid w:val="001666E1"/>
    <w:rsid w:val="00170182"/>
    <w:rsid w:val="00172A27"/>
    <w:rsid w:val="00172BD7"/>
    <w:rsid w:val="0018026C"/>
    <w:rsid w:val="00180605"/>
    <w:rsid w:val="00183032"/>
    <w:rsid w:val="00183686"/>
    <w:rsid w:val="00183B34"/>
    <w:rsid w:val="00185A42"/>
    <w:rsid w:val="001904D2"/>
    <w:rsid w:val="001936C3"/>
    <w:rsid w:val="00194B8B"/>
    <w:rsid w:val="00197199"/>
    <w:rsid w:val="001A1DE2"/>
    <w:rsid w:val="001B396D"/>
    <w:rsid w:val="001C0A37"/>
    <w:rsid w:val="001D03D5"/>
    <w:rsid w:val="001D6E4D"/>
    <w:rsid w:val="001D76A9"/>
    <w:rsid w:val="001E02B9"/>
    <w:rsid w:val="001E428B"/>
    <w:rsid w:val="001E6DA6"/>
    <w:rsid w:val="001F72EC"/>
    <w:rsid w:val="0020080D"/>
    <w:rsid w:val="002044E7"/>
    <w:rsid w:val="002131C8"/>
    <w:rsid w:val="00215D16"/>
    <w:rsid w:val="00217BCB"/>
    <w:rsid w:val="00220048"/>
    <w:rsid w:val="002215F1"/>
    <w:rsid w:val="002220D5"/>
    <w:rsid w:val="00226017"/>
    <w:rsid w:val="0022679B"/>
    <w:rsid w:val="002322C6"/>
    <w:rsid w:val="0023510E"/>
    <w:rsid w:val="00235241"/>
    <w:rsid w:val="0023751B"/>
    <w:rsid w:val="0024294A"/>
    <w:rsid w:val="00244686"/>
    <w:rsid w:val="0024762A"/>
    <w:rsid w:val="002531C2"/>
    <w:rsid w:val="002560C6"/>
    <w:rsid w:val="002606F9"/>
    <w:rsid w:val="00260C55"/>
    <w:rsid w:val="00266692"/>
    <w:rsid w:val="00266CFC"/>
    <w:rsid w:val="00276234"/>
    <w:rsid w:val="0028039A"/>
    <w:rsid w:val="00282721"/>
    <w:rsid w:val="00284BE7"/>
    <w:rsid w:val="00290A78"/>
    <w:rsid w:val="00290B4E"/>
    <w:rsid w:val="002951BF"/>
    <w:rsid w:val="00295456"/>
    <w:rsid w:val="00296BC1"/>
    <w:rsid w:val="002A176B"/>
    <w:rsid w:val="002A21E6"/>
    <w:rsid w:val="002A2E35"/>
    <w:rsid w:val="002A369B"/>
    <w:rsid w:val="002A3953"/>
    <w:rsid w:val="002B3D4A"/>
    <w:rsid w:val="002C1AC9"/>
    <w:rsid w:val="002C2E01"/>
    <w:rsid w:val="002C65D9"/>
    <w:rsid w:val="002C7A7D"/>
    <w:rsid w:val="002C7BA4"/>
    <w:rsid w:val="002D6370"/>
    <w:rsid w:val="002D78F0"/>
    <w:rsid w:val="002E013F"/>
    <w:rsid w:val="002F0817"/>
    <w:rsid w:val="00301A74"/>
    <w:rsid w:val="00303371"/>
    <w:rsid w:val="0030389A"/>
    <w:rsid w:val="00303B6D"/>
    <w:rsid w:val="00316761"/>
    <w:rsid w:val="00323794"/>
    <w:rsid w:val="00331BB8"/>
    <w:rsid w:val="00333A30"/>
    <w:rsid w:val="003350A5"/>
    <w:rsid w:val="00340746"/>
    <w:rsid w:val="00342A1F"/>
    <w:rsid w:val="00344A24"/>
    <w:rsid w:val="00345637"/>
    <w:rsid w:val="0035108B"/>
    <w:rsid w:val="00363E9C"/>
    <w:rsid w:val="00371492"/>
    <w:rsid w:val="0037459C"/>
    <w:rsid w:val="003774DB"/>
    <w:rsid w:val="00377A56"/>
    <w:rsid w:val="003807FC"/>
    <w:rsid w:val="00380F39"/>
    <w:rsid w:val="003872A5"/>
    <w:rsid w:val="00393EFA"/>
    <w:rsid w:val="003A0565"/>
    <w:rsid w:val="003A2ED1"/>
    <w:rsid w:val="003B410B"/>
    <w:rsid w:val="003B60EC"/>
    <w:rsid w:val="003C067D"/>
    <w:rsid w:val="003C5C7C"/>
    <w:rsid w:val="003C77B7"/>
    <w:rsid w:val="003D34AA"/>
    <w:rsid w:val="003E366E"/>
    <w:rsid w:val="003E44B9"/>
    <w:rsid w:val="003E7505"/>
    <w:rsid w:val="003F1BB1"/>
    <w:rsid w:val="003F7450"/>
    <w:rsid w:val="00405357"/>
    <w:rsid w:val="0040596E"/>
    <w:rsid w:val="004105E3"/>
    <w:rsid w:val="00410FF5"/>
    <w:rsid w:val="004115C9"/>
    <w:rsid w:val="00411940"/>
    <w:rsid w:val="00412711"/>
    <w:rsid w:val="004164D1"/>
    <w:rsid w:val="004205AE"/>
    <w:rsid w:val="00434622"/>
    <w:rsid w:val="00434C59"/>
    <w:rsid w:val="00435765"/>
    <w:rsid w:val="00435A24"/>
    <w:rsid w:val="004364FC"/>
    <w:rsid w:val="0043688C"/>
    <w:rsid w:val="00440809"/>
    <w:rsid w:val="0045080D"/>
    <w:rsid w:val="004543A8"/>
    <w:rsid w:val="004551E6"/>
    <w:rsid w:val="00455C2A"/>
    <w:rsid w:val="00457C98"/>
    <w:rsid w:val="0046290A"/>
    <w:rsid w:val="00474450"/>
    <w:rsid w:val="00480094"/>
    <w:rsid w:val="00483719"/>
    <w:rsid w:val="0048637D"/>
    <w:rsid w:val="0048728D"/>
    <w:rsid w:val="00495AB3"/>
    <w:rsid w:val="00496B18"/>
    <w:rsid w:val="00496BD9"/>
    <w:rsid w:val="004A0E7A"/>
    <w:rsid w:val="004A6D4E"/>
    <w:rsid w:val="004B03CA"/>
    <w:rsid w:val="004B04A5"/>
    <w:rsid w:val="004B0879"/>
    <w:rsid w:val="004B15F9"/>
    <w:rsid w:val="004C09BF"/>
    <w:rsid w:val="004C0B86"/>
    <w:rsid w:val="004C51F2"/>
    <w:rsid w:val="004D6258"/>
    <w:rsid w:val="004D6555"/>
    <w:rsid w:val="004D706B"/>
    <w:rsid w:val="004E1665"/>
    <w:rsid w:val="004E2995"/>
    <w:rsid w:val="004E6074"/>
    <w:rsid w:val="004E611F"/>
    <w:rsid w:val="004E6254"/>
    <w:rsid w:val="004F4B42"/>
    <w:rsid w:val="00500FF2"/>
    <w:rsid w:val="00501B38"/>
    <w:rsid w:val="00501BD9"/>
    <w:rsid w:val="005033AC"/>
    <w:rsid w:val="00510984"/>
    <w:rsid w:val="00510F3C"/>
    <w:rsid w:val="00511F4F"/>
    <w:rsid w:val="00513519"/>
    <w:rsid w:val="00516BA6"/>
    <w:rsid w:val="005177F8"/>
    <w:rsid w:val="00520453"/>
    <w:rsid w:val="00521E73"/>
    <w:rsid w:val="005228B7"/>
    <w:rsid w:val="00523C3A"/>
    <w:rsid w:val="005250EA"/>
    <w:rsid w:val="005254D0"/>
    <w:rsid w:val="00531710"/>
    <w:rsid w:val="00536C16"/>
    <w:rsid w:val="0055061E"/>
    <w:rsid w:val="005577EA"/>
    <w:rsid w:val="00561FA9"/>
    <w:rsid w:val="005647BE"/>
    <w:rsid w:val="005652E5"/>
    <w:rsid w:val="00566D96"/>
    <w:rsid w:val="00567319"/>
    <w:rsid w:val="00571D6C"/>
    <w:rsid w:val="00572AD2"/>
    <w:rsid w:val="00576C9D"/>
    <w:rsid w:val="00577A3A"/>
    <w:rsid w:val="00577AE7"/>
    <w:rsid w:val="005802E1"/>
    <w:rsid w:val="00580610"/>
    <w:rsid w:val="00581429"/>
    <w:rsid w:val="005840D5"/>
    <w:rsid w:val="00584A3C"/>
    <w:rsid w:val="00584E06"/>
    <w:rsid w:val="005851EB"/>
    <w:rsid w:val="0059286E"/>
    <w:rsid w:val="00593B65"/>
    <w:rsid w:val="005A1215"/>
    <w:rsid w:val="005A24FD"/>
    <w:rsid w:val="005B1A9D"/>
    <w:rsid w:val="005B27B7"/>
    <w:rsid w:val="005B55F4"/>
    <w:rsid w:val="005B7378"/>
    <w:rsid w:val="005C09DA"/>
    <w:rsid w:val="005C264F"/>
    <w:rsid w:val="005C32A5"/>
    <w:rsid w:val="005D05F3"/>
    <w:rsid w:val="005D0CF9"/>
    <w:rsid w:val="005D57E0"/>
    <w:rsid w:val="005D787B"/>
    <w:rsid w:val="005E18FC"/>
    <w:rsid w:val="005F4621"/>
    <w:rsid w:val="005F4E33"/>
    <w:rsid w:val="00601339"/>
    <w:rsid w:val="0060302D"/>
    <w:rsid w:val="00604D16"/>
    <w:rsid w:val="00605D90"/>
    <w:rsid w:val="006119C2"/>
    <w:rsid w:val="00612608"/>
    <w:rsid w:val="00613D4C"/>
    <w:rsid w:val="00616F2D"/>
    <w:rsid w:val="00617E42"/>
    <w:rsid w:val="00624A05"/>
    <w:rsid w:val="00625E34"/>
    <w:rsid w:val="00635DA9"/>
    <w:rsid w:val="00644F3C"/>
    <w:rsid w:val="0064554E"/>
    <w:rsid w:val="00646D6C"/>
    <w:rsid w:val="006617DC"/>
    <w:rsid w:val="006626D2"/>
    <w:rsid w:val="00666044"/>
    <w:rsid w:val="006739CF"/>
    <w:rsid w:val="006742B8"/>
    <w:rsid w:val="00680CC0"/>
    <w:rsid w:val="00693FC5"/>
    <w:rsid w:val="00696B77"/>
    <w:rsid w:val="006A09F7"/>
    <w:rsid w:val="006A0AB4"/>
    <w:rsid w:val="006A1F1A"/>
    <w:rsid w:val="006B0C28"/>
    <w:rsid w:val="006B471A"/>
    <w:rsid w:val="006C2F6E"/>
    <w:rsid w:val="006D4361"/>
    <w:rsid w:val="006D7285"/>
    <w:rsid w:val="006E0C05"/>
    <w:rsid w:val="006E4E76"/>
    <w:rsid w:val="006E7384"/>
    <w:rsid w:val="006F10EF"/>
    <w:rsid w:val="00701F62"/>
    <w:rsid w:val="00702AA4"/>
    <w:rsid w:val="0070576E"/>
    <w:rsid w:val="00706BBC"/>
    <w:rsid w:val="007074AD"/>
    <w:rsid w:val="007125A0"/>
    <w:rsid w:val="007161DE"/>
    <w:rsid w:val="00720CDA"/>
    <w:rsid w:val="007311B6"/>
    <w:rsid w:val="00733B4A"/>
    <w:rsid w:val="007439FF"/>
    <w:rsid w:val="00751058"/>
    <w:rsid w:val="00755267"/>
    <w:rsid w:val="0075709B"/>
    <w:rsid w:val="007600AC"/>
    <w:rsid w:val="00765100"/>
    <w:rsid w:val="00772CF3"/>
    <w:rsid w:val="00774FD9"/>
    <w:rsid w:val="007764FE"/>
    <w:rsid w:val="00781A70"/>
    <w:rsid w:val="00781FBC"/>
    <w:rsid w:val="00784A98"/>
    <w:rsid w:val="00791BF4"/>
    <w:rsid w:val="0079229B"/>
    <w:rsid w:val="00794B66"/>
    <w:rsid w:val="00794E3A"/>
    <w:rsid w:val="00794FE1"/>
    <w:rsid w:val="00796003"/>
    <w:rsid w:val="007A1728"/>
    <w:rsid w:val="007A7542"/>
    <w:rsid w:val="007B199C"/>
    <w:rsid w:val="007B3409"/>
    <w:rsid w:val="007B5CF2"/>
    <w:rsid w:val="007B6DF3"/>
    <w:rsid w:val="007C1E39"/>
    <w:rsid w:val="007C1FD3"/>
    <w:rsid w:val="007C3578"/>
    <w:rsid w:val="007D77C6"/>
    <w:rsid w:val="007E0039"/>
    <w:rsid w:val="007E2640"/>
    <w:rsid w:val="007F070B"/>
    <w:rsid w:val="007F48C3"/>
    <w:rsid w:val="00802E57"/>
    <w:rsid w:val="00803258"/>
    <w:rsid w:val="00804467"/>
    <w:rsid w:val="008052B0"/>
    <w:rsid w:val="008069A1"/>
    <w:rsid w:val="00812005"/>
    <w:rsid w:val="00812D2D"/>
    <w:rsid w:val="00814C62"/>
    <w:rsid w:val="00820598"/>
    <w:rsid w:val="00822317"/>
    <w:rsid w:val="00822E89"/>
    <w:rsid w:val="00824C9A"/>
    <w:rsid w:val="0082585F"/>
    <w:rsid w:val="00826658"/>
    <w:rsid w:val="00830019"/>
    <w:rsid w:val="00830EA3"/>
    <w:rsid w:val="00832EBE"/>
    <w:rsid w:val="00837B2A"/>
    <w:rsid w:val="00850A0D"/>
    <w:rsid w:val="0085127D"/>
    <w:rsid w:val="00853165"/>
    <w:rsid w:val="00853890"/>
    <w:rsid w:val="00854858"/>
    <w:rsid w:val="008561FE"/>
    <w:rsid w:val="008572D4"/>
    <w:rsid w:val="00861950"/>
    <w:rsid w:val="0086317C"/>
    <w:rsid w:val="00867938"/>
    <w:rsid w:val="0087042A"/>
    <w:rsid w:val="0087345E"/>
    <w:rsid w:val="00875635"/>
    <w:rsid w:val="00883232"/>
    <w:rsid w:val="00883D2E"/>
    <w:rsid w:val="00884559"/>
    <w:rsid w:val="0088707A"/>
    <w:rsid w:val="008878EE"/>
    <w:rsid w:val="008930CC"/>
    <w:rsid w:val="008941C1"/>
    <w:rsid w:val="008A01A7"/>
    <w:rsid w:val="008A5144"/>
    <w:rsid w:val="008A54FC"/>
    <w:rsid w:val="008B0826"/>
    <w:rsid w:val="008C3B92"/>
    <w:rsid w:val="008C522A"/>
    <w:rsid w:val="008C63F6"/>
    <w:rsid w:val="008D2084"/>
    <w:rsid w:val="008E0C52"/>
    <w:rsid w:val="008E0E17"/>
    <w:rsid w:val="008E21CA"/>
    <w:rsid w:val="008F3F1B"/>
    <w:rsid w:val="008F7A60"/>
    <w:rsid w:val="00906ECA"/>
    <w:rsid w:val="00907BA0"/>
    <w:rsid w:val="0091057A"/>
    <w:rsid w:val="009108E7"/>
    <w:rsid w:val="00911B03"/>
    <w:rsid w:val="0091369A"/>
    <w:rsid w:val="009202B8"/>
    <w:rsid w:val="00924301"/>
    <w:rsid w:val="0092515A"/>
    <w:rsid w:val="009323D7"/>
    <w:rsid w:val="00934EE7"/>
    <w:rsid w:val="00935E52"/>
    <w:rsid w:val="00942BDC"/>
    <w:rsid w:val="00942F38"/>
    <w:rsid w:val="0094703C"/>
    <w:rsid w:val="0095130E"/>
    <w:rsid w:val="009544F3"/>
    <w:rsid w:val="009612BD"/>
    <w:rsid w:val="00972346"/>
    <w:rsid w:val="0097437E"/>
    <w:rsid w:val="00975D8E"/>
    <w:rsid w:val="00991385"/>
    <w:rsid w:val="009929CF"/>
    <w:rsid w:val="009946CD"/>
    <w:rsid w:val="00995E39"/>
    <w:rsid w:val="009961C2"/>
    <w:rsid w:val="009A632C"/>
    <w:rsid w:val="009B0E9F"/>
    <w:rsid w:val="009B1178"/>
    <w:rsid w:val="009B769E"/>
    <w:rsid w:val="009B7FF9"/>
    <w:rsid w:val="009C58D8"/>
    <w:rsid w:val="009C68C7"/>
    <w:rsid w:val="009D2078"/>
    <w:rsid w:val="009D79FD"/>
    <w:rsid w:val="009E1F0B"/>
    <w:rsid w:val="009E29E3"/>
    <w:rsid w:val="009E4A2E"/>
    <w:rsid w:val="009F01EF"/>
    <w:rsid w:val="009F1D92"/>
    <w:rsid w:val="009F29DB"/>
    <w:rsid w:val="009F61B7"/>
    <w:rsid w:val="00A00389"/>
    <w:rsid w:val="00A020F0"/>
    <w:rsid w:val="00A02AC0"/>
    <w:rsid w:val="00A072DA"/>
    <w:rsid w:val="00A103A3"/>
    <w:rsid w:val="00A104E5"/>
    <w:rsid w:val="00A10DF6"/>
    <w:rsid w:val="00A111A4"/>
    <w:rsid w:val="00A20389"/>
    <w:rsid w:val="00A2041B"/>
    <w:rsid w:val="00A242F8"/>
    <w:rsid w:val="00A254F0"/>
    <w:rsid w:val="00A25D63"/>
    <w:rsid w:val="00A2614C"/>
    <w:rsid w:val="00A36DD4"/>
    <w:rsid w:val="00A4753A"/>
    <w:rsid w:val="00A54556"/>
    <w:rsid w:val="00A5605F"/>
    <w:rsid w:val="00A64C62"/>
    <w:rsid w:val="00A655F0"/>
    <w:rsid w:val="00A67D96"/>
    <w:rsid w:val="00A70905"/>
    <w:rsid w:val="00A858C9"/>
    <w:rsid w:val="00A90C5A"/>
    <w:rsid w:val="00A94935"/>
    <w:rsid w:val="00A94B7B"/>
    <w:rsid w:val="00AA1764"/>
    <w:rsid w:val="00AA34A6"/>
    <w:rsid w:val="00AB024F"/>
    <w:rsid w:val="00AB1C74"/>
    <w:rsid w:val="00AC0729"/>
    <w:rsid w:val="00AC406B"/>
    <w:rsid w:val="00AC5072"/>
    <w:rsid w:val="00AC7194"/>
    <w:rsid w:val="00AC72F5"/>
    <w:rsid w:val="00AD1B53"/>
    <w:rsid w:val="00AD4421"/>
    <w:rsid w:val="00AD59E8"/>
    <w:rsid w:val="00AE09E8"/>
    <w:rsid w:val="00AE16CA"/>
    <w:rsid w:val="00AE24A4"/>
    <w:rsid w:val="00AE7490"/>
    <w:rsid w:val="00AF0F93"/>
    <w:rsid w:val="00AF26F9"/>
    <w:rsid w:val="00AF3320"/>
    <w:rsid w:val="00AF405D"/>
    <w:rsid w:val="00AF7515"/>
    <w:rsid w:val="00AF7CBA"/>
    <w:rsid w:val="00B02333"/>
    <w:rsid w:val="00B02D9B"/>
    <w:rsid w:val="00B02EB6"/>
    <w:rsid w:val="00B069CF"/>
    <w:rsid w:val="00B119DD"/>
    <w:rsid w:val="00B13FFD"/>
    <w:rsid w:val="00B15326"/>
    <w:rsid w:val="00B15349"/>
    <w:rsid w:val="00B156B2"/>
    <w:rsid w:val="00B16EC4"/>
    <w:rsid w:val="00B25267"/>
    <w:rsid w:val="00B256A4"/>
    <w:rsid w:val="00B25E59"/>
    <w:rsid w:val="00B306CA"/>
    <w:rsid w:val="00B31DE8"/>
    <w:rsid w:val="00B37000"/>
    <w:rsid w:val="00B37588"/>
    <w:rsid w:val="00B40776"/>
    <w:rsid w:val="00B4541E"/>
    <w:rsid w:val="00B45738"/>
    <w:rsid w:val="00B50597"/>
    <w:rsid w:val="00B52309"/>
    <w:rsid w:val="00B54F2B"/>
    <w:rsid w:val="00B5595D"/>
    <w:rsid w:val="00B56C12"/>
    <w:rsid w:val="00B63112"/>
    <w:rsid w:val="00B66938"/>
    <w:rsid w:val="00B70A27"/>
    <w:rsid w:val="00B71480"/>
    <w:rsid w:val="00B76BE3"/>
    <w:rsid w:val="00B77A7A"/>
    <w:rsid w:val="00B8430E"/>
    <w:rsid w:val="00B86056"/>
    <w:rsid w:val="00B94274"/>
    <w:rsid w:val="00B96310"/>
    <w:rsid w:val="00BA2F02"/>
    <w:rsid w:val="00BA4AC0"/>
    <w:rsid w:val="00BA4E28"/>
    <w:rsid w:val="00BA70E7"/>
    <w:rsid w:val="00BB2410"/>
    <w:rsid w:val="00BB5D22"/>
    <w:rsid w:val="00BD1436"/>
    <w:rsid w:val="00BD7B66"/>
    <w:rsid w:val="00BE45B4"/>
    <w:rsid w:val="00BE690E"/>
    <w:rsid w:val="00BF3858"/>
    <w:rsid w:val="00BF51B8"/>
    <w:rsid w:val="00C00187"/>
    <w:rsid w:val="00C02094"/>
    <w:rsid w:val="00C02B3D"/>
    <w:rsid w:val="00C03BFB"/>
    <w:rsid w:val="00C04591"/>
    <w:rsid w:val="00C04D63"/>
    <w:rsid w:val="00C0566D"/>
    <w:rsid w:val="00C07DAC"/>
    <w:rsid w:val="00C1668A"/>
    <w:rsid w:val="00C174BE"/>
    <w:rsid w:val="00C27D83"/>
    <w:rsid w:val="00C4448D"/>
    <w:rsid w:val="00C46F17"/>
    <w:rsid w:val="00C50F3B"/>
    <w:rsid w:val="00C519B8"/>
    <w:rsid w:val="00C51D5C"/>
    <w:rsid w:val="00C529D0"/>
    <w:rsid w:val="00C53A25"/>
    <w:rsid w:val="00C5748D"/>
    <w:rsid w:val="00C61021"/>
    <w:rsid w:val="00C6268E"/>
    <w:rsid w:val="00C665CB"/>
    <w:rsid w:val="00C66BA5"/>
    <w:rsid w:val="00C728A8"/>
    <w:rsid w:val="00C815D2"/>
    <w:rsid w:val="00C82866"/>
    <w:rsid w:val="00C84616"/>
    <w:rsid w:val="00C86A91"/>
    <w:rsid w:val="00C90054"/>
    <w:rsid w:val="00C90AEB"/>
    <w:rsid w:val="00C95D8F"/>
    <w:rsid w:val="00CA3DC4"/>
    <w:rsid w:val="00CA79C6"/>
    <w:rsid w:val="00CA7B86"/>
    <w:rsid w:val="00CB32CA"/>
    <w:rsid w:val="00CB3823"/>
    <w:rsid w:val="00CB476A"/>
    <w:rsid w:val="00CC0D2B"/>
    <w:rsid w:val="00CC1E89"/>
    <w:rsid w:val="00CC2E7B"/>
    <w:rsid w:val="00CC2E8F"/>
    <w:rsid w:val="00CC2FCC"/>
    <w:rsid w:val="00CD2368"/>
    <w:rsid w:val="00CD539F"/>
    <w:rsid w:val="00CD5713"/>
    <w:rsid w:val="00CD627C"/>
    <w:rsid w:val="00CE4255"/>
    <w:rsid w:val="00CF17A5"/>
    <w:rsid w:val="00CF317A"/>
    <w:rsid w:val="00CF4128"/>
    <w:rsid w:val="00CF5FFE"/>
    <w:rsid w:val="00D046E7"/>
    <w:rsid w:val="00D106E9"/>
    <w:rsid w:val="00D121EF"/>
    <w:rsid w:val="00D12AB5"/>
    <w:rsid w:val="00D143CB"/>
    <w:rsid w:val="00D20832"/>
    <w:rsid w:val="00D2087A"/>
    <w:rsid w:val="00D22D93"/>
    <w:rsid w:val="00D30BDC"/>
    <w:rsid w:val="00D331B4"/>
    <w:rsid w:val="00D359EB"/>
    <w:rsid w:val="00D40C65"/>
    <w:rsid w:val="00D412A4"/>
    <w:rsid w:val="00D44AAC"/>
    <w:rsid w:val="00D4514C"/>
    <w:rsid w:val="00D50340"/>
    <w:rsid w:val="00D51323"/>
    <w:rsid w:val="00D54560"/>
    <w:rsid w:val="00D5618F"/>
    <w:rsid w:val="00D562E6"/>
    <w:rsid w:val="00D63A8F"/>
    <w:rsid w:val="00D63FC3"/>
    <w:rsid w:val="00D6507E"/>
    <w:rsid w:val="00D66EE4"/>
    <w:rsid w:val="00D67C5E"/>
    <w:rsid w:val="00D719D1"/>
    <w:rsid w:val="00D71FA1"/>
    <w:rsid w:val="00D74D09"/>
    <w:rsid w:val="00D7549D"/>
    <w:rsid w:val="00D76926"/>
    <w:rsid w:val="00D80C5F"/>
    <w:rsid w:val="00D81BE9"/>
    <w:rsid w:val="00D82E89"/>
    <w:rsid w:val="00D83B4F"/>
    <w:rsid w:val="00D879C6"/>
    <w:rsid w:val="00D96D08"/>
    <w:rsid w:val="00DB12B7"/>
    <w:rsid w:val="00DB397D"/>
    <w:rsid w:val="00DC4013"/>
    <w:rsid w:val="00DC76E8"/>
    <w:rsid w:val="00DD16DE"/>
    <w:rsid w:val="00DE1C03"/>
    <w:rsid w:val="00DE2EF0"/>
    <w:rsid w:val="00DF38F9"/>
    <w:rsid w:val="00DF7B94"/>
    <w:rsid w:val="00E012CD"/>
    <w:rsid w:val="00E0296A"/>
    <w:rsid w:val="00E04E5C"/>
    <w:rsid w:val="00E04F83"/>
    <w:rsid w:val="00E04FF7"/>
    <w:rsid w:val="00E13A74"/>
    <w:rsid w:val="00E167C1"/>
    <w:rsid w:val="00E1700F"/>
    <w:rsid w:val="00E179CF"/>
    <w:rsid w:val="00E20014"/>
    <w:rsid w:val="00E24996"/>
    <w:rsid w:val="00E32192"/>
    <w:rsid w:val="00E33883"/>
    <w:rsid w:val="00E46040"/>
    <w:rsid w:val="00E507B6"/>
    <w:rsid w:val="00E52AD2"/>
    <w:rsid w:val="00E56143"/>
    <w:rsid w:val="00E61A7D"/>
    <w:rsid w:val="00E73056"/>
    <w:rsid w:val="00E74B8F"/>
    <w:rsid w:val="00E8135C"/>
    <w:rsid w:val="00E82BFE"/>
    <w:rsid w:val="00E87475"/>
    <w:rsid w:val="00E878B2"/>
    <w:rsid w:val="00E90750"/>
    <w:rsid w:val="00E9362B"/>
    <w:rsid w:val="00E94F1D"/>
    <w:rsid w:val="00E95576"/>
    <w:rsid w:val="00E97BD3"/>
    <w:rsid w:val="00EA4755"/>
    <w:rsid w:val="00EB0694"/>
    <w:rsid w:val="00EB71F2"/>
    <w:rsid w:val="00EC2EDE"/>
    <w:rsid w:val="00EC7B84"/>
    <w:rsid w:val="00ED0E5B"/>
    <w:rsid w:val="00ED3A57"/>
    <w:rsid w:val="00ED514C"/>
    <w:rsid w:val="00EE070C"/>
    <w:rsid w:val="00EE2684"/>
    <w:rsid w:val="00EE4249"/>
    <w:rsid w:val="00EE4FF7"/>
    <w:rsid w:val="00EE5B80"/>
    <w:rsid w:val="00EF355D"/>
    <w:rsid w:val="00EF3DC3"/>
    <w:rsid w:val="00F02F5F"/>
    <w:rsid w:val="00F058AA"/>
    <w:rsid w:val="00F07A5D"/>
    <w:rsid w:val="00F14129"/>
    <w:rsid w:val="00F2129E"/>
    <w:rsid w:val="00F21E58"/>
    <w:rsid w:val="00F246CD"/>
    <w:rsid w:val="00F46C8B"/>
    <w:rsid w:val="00F572E9"/>
    <w:rsid w:val="00F73F74"/>
    <w:rsid w:val="00F764FB"/>
    <w:rsid w:val="00F7728D"/>
    <w:rsid w:val="00F772C0"/>
    <w:rsid w:val="00F809D5"/>
    <w:rsid w:val="00F81826"/>
    <w:rsid w:val="00F81E59"/>
    <w:rsid w:val="00F821EA"/>
    <w:rsid w:val="00F843AA"/>
    <w:rsid w:val="00F8476F"/>
    <w:rsid w:val="00F9178A"/>
    <w:rsid w:val="00F92891"/>
    <w:rsid w:val="00F96CF2"/>
    <w:rsid w:val="00FA2E16"/>
    <w:rsid w:val="00FA33E1"/>
    <w:rsid w:val="00FB207E"/>
    <w:rsid w:val="00FC2209"/>
    <w:rsid w:val="00FC5D4A"/>
    <w:rsid w:val="00FD2AAF"/>
    <w:rsid w:val="00FD5B05"/>
    <w:rsid w:val="00FE50F2"/>
    <w:rsid w:val="00FE539D"/>
    <w:rsid w:val="00FF0231"/>
    <w:rsid w:val="00FF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,"/>
  <w:listSeparator w:val=";"/>
  <w14:docId w14:val="59352F57"/>
  <w15:chartTrackingRefBased/>
  <w15:docId w15:val="{4D4C97AC-FC05-0C4B-BF30-EB11DEEE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footnote text" w:semiHidden="1"/>
    <w:lsdException w:name="annotation text" w:semiHidden="1" w:uiPriority="99"/>
    <w:lsdException w:name="index heading" w:semiHidden="1"/>
    <w:lsdException w:name="caption" w:semiHidden="1" w:unhideWhenUsed="1" w:qFormat="1"/>
    <w:lsdException w:name="table of figures" w:semiHidden="1"/>
    <w:lsdException w:name="footnote reference" w:semiHidden="1"/>
    <w:lsdException w:name="annotation reference" w:semiHidden="1" w:uiPriority="99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Title" w:qFormat="1"/>
    <w:lsdException w:name="Subtitle" w:qFormat="1"/>
    <w:lsdException w:name="Strong" w:qFormat="1"/>
    <w:lsdException w:name="Emphasis" w:qFormat="1"/>
    <w:lsdException w:name="Document Map" w:semiHidden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B66"/>
    <w:rPr>
      <w:rFonts w:eastAsia="Times New Roman"/>
      <w:sz w:val="24"/>
      <w:szCs w:val="24"/>
    </w:rPr>
  </w:style>
  <w:style w:type="paragraph" w:styleId="Ttulo1">
    <w:name w:val="heading 1"/>
    <w:basedOn w:val="Normal"/>
    <w:next w:val="Normal"/>
    <w:qFormat/>
    <w:pPr>
      <w:spacing w:before="100" w:beforeAutospacing="1" w:after="100" w:afterAutospacing="1"/>
      <w:outlineLvl w:val="0"/>
    </w:pPr>
    <w:rPr>
      <w:rFonts w:ascii="SimSun" w:eastAsia="SimSun" w:hAnsi="SimSun" w:cs="SimSun" w:hint="eastAsia"/>
      <w:b/>
      <w:kern w:val="44"/>
      <w:sz w:val="48"/>
      <w:szCs w:val="48"/>
      <w:lang w:eastAsia="zh-CN"/>
    </w:rPr>
  </w:style>
  <w:style w:type="paragraph" w:styleId="Ttulo2">
    <w:name w:val="heading 2"/>
    <w:basedOn w:val="Normal"/>
    <w:next w:val="Normal"/>
    <w:qFormat/>
    <w:pPr>
      <w:keepNext/>
      <w:keepLines/>
      <w:spacing w:before="240" w:after="60"/>
      <w:outlineLvl w:val="1"/>
    </w:pPr>
    <w:rPr>
      <w:rFonts w:ascii="Arial" w:hAnsi="Arial"/>
      <w:b/>
      <w:i/>
      <w:sz w:val="28"/>
    </w:rPr>
  </w:style>
  <w:style w:type="paragraph" w:styleId="Ttulo3">
    <w:name w:val="heading 3"/>
    <w:next w:val="Normal"/>
    <w:qFormat/>
    <w:pPr>
      <w:spacing w:before="100" w:beforeAutospacing="1" w:after="100" w:afterAutospacing="1"/>
      <w:outlineLvl w:val="2"/>
    </w:pPr>
    <w:rPr>
      <w:rFonts w:ascii="SimSun" w:hAnsi="SimSun" w:cs="SimSun" w:hint="eastAsia"/>
      <w:b/>
      <w:sz w:val="27"/>
      <w:szCs w:val="27"/>
      <w:lang w:eastAsia="zh-CN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60"/>
      <w:outlineLvl w:val="3"/>
    </w:pPr>
    <w:rPr>
      <w:b/>
      <w:sz w:val="28"/>
    </w:rPr>
  </w:style>
  <w:style w:type="paragraph" w:styleId="Ttulo5">
    <w:name w:val="heading 5"/>
    <w:basedOn w:val="Normal"/>
    <w:next w:val="Normal"/>
    <w:qFormat/>
    <w:pPr>
      <w:keepNext/>
      <w:keepLines/>
      <w:spacing w:before="240" w:after="60"/>
      <w:outlineLvl w:val="4"/>
    </w:pPr>
    <w:rPr>
      <w:b/>
      <w:i/>
      <w:sz w:val="26"/>
    </w:rPr>
  </w:style>
  <w:style w:type="paragraph" w:styleId="Ttulo6">
    <w:name w:val="heading 6"/>
    <w:basedOn w:val="Normal"/>
    <w:next w:val="Normal"/>
    <w:qFormat/>
    <w:pPr>
      <w:keepNext/>
      <w:keepLines/>
      <w:spacing w:before="240" w:after="60"/>
      <w:outlineLvl w:val="5"/>
    </w:pPr>
    <w:rPr>
      <w:b/>
      <w:sz w:val="22"/>
    </w:rPr>
  </w:style>
  <w:style w:type="paragraph" w:styleId="Ttulo7">
    <w:name w:val="heading 7"/>
    <w:basedOn w:val="Normal"/>
    <w:next w:val="Normal"/>
    <w:qFormat/>
    <w:pPr>
      <w:keepNext/>
      <w:keepLines/>
      <w:spacing w:before="240" w:after="60"/>
      <w:outlineLvl w:val="6"/>
    </w:pPr>
  </w:style>
  <w:style w:type="paragraph" w:styleId="Ttulo8">
    <w:name w:val="heading 8"/>
    <w:basedOn w:val="Normal"/>
    <w:next w:val="Normal"/>
    <w:qFormat/>
    <w:pPr>
      <w:keepNext/>
      <w:keepLines/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qFormat/>
    <w:pPr>
      <w:keepNext/>
      <w:keepLines/>
      <w:spacing w:before="240" w:after="60"/>
      <w:outlineLvl w:val="8"/>
    </w:pPr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Pr>
      <w:sz w:val="16"/>
      <w:szCs w:val="16"/>
    </w:rPr>
  </w:style>
  <w:style w:type="character" w:styleId="Hipervnculo">
    <w:name w:val="Hyperlink"/>
    <w:rPr>
      <w:color w:val="0000FF"/>
      <w:u w:val="single"/>
    </w:rPr>
  </w:style>
  <w:style w:type="character" w:customStyle="1" w:styleId="TextocomentarioCar">
    <w:name w:val="Texto comentario Car"/>
    <w:link w:val="Textocomentario"/>
    <w:uiPriority w:val="99"/>
    <w:semiHidden/>
    <w:rPr>
      <w:kern w:val="2"/>
      <w:sz w:val="24"/>
      <w:lang w:eastAsia="zh-CN"/>
    </w:rPr>
  </w:style>
  <w:style w:type="character" w:customStyle="1" w:styleId="AsuntodelcomentarioCar">
    <w:name w:val="Asunto del comentario Car"/>
    <w:link w:val="Asuntodelcomentario"/>
    <w:semiHidden/>
    <w:rPr>
      <w:b/>
      <w:bCs/>
      <w:kern w:val="2"/>
      <w:sz w:val="24"/>
      <w:lang w:eastAsia="zh-CN"/>
    </w:rPr>
  </w:style>
  <w:style w:type="character" w:styleId="Textoennegrita">
    <w:name w:val="Strong"/>
    <w:qFormat/>
    <w:rPr>
      <w:b/>
      <w:bCs/>
    </w:rPr>
  </w:style>
  <w:style w:type="character" w:styleId="Nmerodepgina">
    <w:name w:val="page number"/>
    <w:basedOn w:val="Fuentedeprrafopredeter"/>
  </w:style>
  <w:style w:type="character" w:styleId="nfasis">
    <w:name w:val="Emphasis"/>
    <w:qFormat/>
    <w:rPr>
      <w:i/>
      <w:iCs/>
    </w:rPr>
  </w:style>
  <w:style w:type="character" w:customStyle="1" w:styleId="TextodegloboCar">
    <w:name w:val="Texto de globo Car"/>
    <w:link w:val="Textodeglobo"/>
    <w:semiHidden/>
    <w:rPr>
      <w:rFonts w:ascii="Segoe UI" w:hAnsi="Segoe UI" w:cs="Segoe UI"/>
      <w:kern w:val="2"/>
      <w:sz w:val="18"/>
      <w:szCs w:val="18"/>
      <w:lang w:eastAsia="zh-CN"/>
    </w:rPr>
  </w:style>
  <w:style w:type="character" w:styleId="CitaHTML">
    <w:name w:val="HTML Cite"/>
    <w:rPr>
      <w:i/>
      <w:iCs/>
    </w:rPr>
  </w:style>
  <w:style w:type="character" w:styleId="Hipervnculovisitado">
    <w:name w:val="FollowedHyperlink"/>
    <w:rPr>
      <w:color w:val="800080"/>
      <w:u w:val="single"/>
    </w:rPr>
  </w:style>
  <w:style w:type="paragraph" w:customStyle="1" w:styleId="MediumList2-Accent21">
    <w:name w:val="Medium List 2 - Accent 21"/>
    <w:uiPriority w:val="99"/>
    <w:semiHidden/>
    <w:rPr>
      <w:kern w:val="2"/>
      <w:sz w:val="24"/>
      <w:lang w:eastAsia="zh-CN"/>
    </w:rPr>
  </w:style>
  <w:style w:type="paragraph" w:styleId="TDC2">
    <w:name w:val="toc 2"/>
    <w:basedOn w:val="Normal"/>
    <w:next w:val="Normal"/>
    <w:semiHidden/>
    <w:pPr>
      <w:tabs>
        <w:tab w:val="right" w:leader="dot" w:pos="8630"/>
      </w:tabs>
      <w:spacing w:after="100"/>
      <w:ind w:left="220"/>
    </w:pPr>
    <w:rPr>
      <w:lang w:eastAsia="ja-JP"/>
    </w:rPr>
  </w:style>
  <w:style w:type="paragraph" w:styleId="TDC1">
    <w:name w:val="toc 1"/>
    <w:basedOn w:val="Normal"/>
    <w:next w:val="Normal"/>
    <w:semiHidden/>
    <w:pPr>
      <w:spacing w:after="100"/>
    </w:pPr>
    <w:rPr>
      <w:lang w:eastAsia="ja-JP"/>
    </w:rPr>
  </w:style>
  <w:style w:type="paragraph" w:styleId="Encabezado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extodeglobo">
    <w:name w:val="Balloon Text"/>
    <w:basedOn w:val="Normal"/>
    <w:link w:val="TextodegloboCar"/>
    <w:semiHidden/>
    <w:rPr>
      <w:rFonts w:ascii="Segoe UI" w:hAnsi="Segoe UI" w:cs="Segoe UI"/>
      <w:sz w:val="18"/>
      <w:szCs w:val="18"/>
    </w:rPr>
  </w:style>
  <w:style w:type="paragraph" w:customStyle="1" w:styleId="MediumShading1-Accent11">
    <w:name w:val="Medium Shading 1 - Accent 11"/>
    <w:uiPriority w:val="1"/>
    <w:qFormat/>
    <w:rPr>
      <w:rFonts w:ascii="Calibri" w:eastAsia="Calibri" w:hAnsi="Calibri"/>
      <w:sz w:val="22"/>
      <w:szCs w:val="22"/>
    </w:rPr>
  </w:style>
  <w:style w:type="paragraph" w:styleId="TtuloTDC">
    <w:name w:val="TOC Heading"/>
    <w:basedOn w:val="Ttulo1"/>
    <w:next w:val="Normal"/>
    <w:uiPriority w:val="39"/>
    <w:qFormat/>
    <w:pPr>
      <w:outlineLvl w:val="9"/>
    </w:pPr>
    <w:rPr>
      <w:lang w:eastAsia="ja-JP"/>
    </w:rPr>
  </w:style>
  <w:style w:type="paragraph" w:styleId="Piedepgina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</w:style>
  <w:style w:type="paragraph" w:styleId="Asuntodelcomentario">
    <w:name w:val="annotation subject"/>
    <w:basedOn w:val="Textocomentario"/>
    <w:next w:val="Textocomentario"/>
    <w:link w:val="AsuntodelcomentarioCar"/>
    <w:semiHidden/>
    <w:rPr>
      <w:b/>
      <w:bCs/>
      <w:sz w:val="20"/>
    </w:rPr>
  </w:style>
  <w:style w:type="paragraph" w:customStyle="1" w:styleId="ColorfulShading-Accent11">
    <w:name w:val="Colorful Shading - Accent 11"/>
    <w:hidden/>
    <w:uiPriority w:val="99"/>
    <w:semiHidden/>
    <w:rsid w:val="007A7542"/>
    <w:rPr>
      <w:kern w:val="2"/>
      <w:sz w:val="24"/>
      <w:lang w:eastAsia="zh-CN"/>
    </w:rPr>
  </w:style>
  <w:style w:type="character" w:styleId="Nmerodelnea">
    <w:name w:val="line number"/>
    <w:basedOn w:val="Fuentedeprrafopredeter"/>
    <w:rsid w:val="00B76BE3"/>
  </w:style>
  <w:style w:type="paragraph" w:styleId="Revisin">
    <w:name w:val="Revision"/>
    <w:hidden/>
    <w:uiPriority w:val="99"/>
    <w:semiHidden/>
    <w:rsid w:val="00AC72F5"/>
    <w:rPr>
      <w:kern w:val="2"/>
      <w:sz w:val="24"/>
      <w:lang w:eastAsia="zh-CN"/>
    </w:rPr>
  </w:style>
  <w:style w:type="character" w:customStyle="1" w:styleId="current-selection">
    <w:name w:val="current-selection"/>
    <w:rsid w:val="007B6DF3"/>
  </w:style>
  <w:style w:type="character" w:customStyle="1" w:styleId="a">
    <w:name w:val="_"/>
    <w:rsid w:val="007B6DF3"/>
  </w:style>
  <w:style w:type="character" w:customStyle="1" w:styleId="title-text">
    <w:name w:val="title-text"/>
    <w:rsid w:val="009202B8"/>
  </w:style>
  <w:style w:type="character" w:customStyle="1" w:styleId="text">
    <w:name w:val="text"/>
    <w:rsid w:val="009202B8"/>
  </w:style>
  <w:style w:type="paragraph" w:customStyle="1" w:styleId="EndNoteBibliographyTitle">
    <w:name w:val="EndNote Bibliography Title"/>
    <w:basedOn w:val="Normal"/>
    <w:link w:val="EndNoteBibliographyTitleChar"/>
    <w:rsid w:val="00E56143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56143"/>
    <w:rPr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56143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56143"/>
    <w:rPr>
      <w:noProof/>
      <w:kern w:val="2"/>
      <w:sz w:val="24"/>
      <w:lang w:eastAsia="zh-CN"/>
    </w:rPr>
  </w:style>
  <w:style w:type="table" w:styleId="Tablanormal5">
    <w:name w:val="Plain Table 5"/>
    <w:basedOn w:val="Tablanormal"/>
    <w:uiPriority w:val="45"/>
    <w:rsid w:val="00D30BDC"/>
    <w:rPr>
      <w:rFonts w:eastAsia="Calibri" w:cs="Times New Roman (Body CS)"/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A33F3E-ACF7-47BE-94EE-02CAA931B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5</Characters>
  <Application>Microsoft Office Word</Application>
  <DocSecurity>0</DocSecurity>
  <PresentationFormat/>
  <Lines>2</Lines>
  <Paragraphs>1</Paragraphs>
  <Slides>0</Slides>
  <Notes>0</Notes>
  <HiddenSlides>0</HiddenSlides>
  <MMClips>0</MMClip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. Introduction</vt:lpstr>
      <vt:lpstr>I. Introduction</vt:lpstr>
    </vt:vector>
  </TitlesOfParts>
  <Manager/>
  <Company/>
  <LinksUpToDate>false</LinksUpToDate>
  <CharactersWithSpaces>418</CharactersWithSpaces>
  <SharedDoc>false</SharedDoc>
  <HLinks>
    <vt:vector size="18" baseType="variant">
      <vt:variant>
        <vt:i4>1704045</vt:i4>
      </vt:variant>
      <vt:variant>
        <vt:i4>6</vt:i4>
      </vt:variant>
      <vt:variant>
        <vt:i4>0</vt:i4>
      </vt:variant>
      <vt:variant>
        <vt:i4>5</vt:i4>
      </vt:variant>
      <vt:variant>
        <vt:lpwstr>mailto:vbarragan@usfq.edu.ec</vt:lpwstr>
      </vt:variant>
      <vt:variant>
        <vt:lpwstr/>
      </vt:variant>
      <vt:variant>
        <vt:i4>327736</vt:i4>
      </vt:variant>
      <vt:variant>
        <vt:i4>3</vt:i4>
      </vt:variant>
      <vt:variant>
        <vt:i4>0</vt:i4>
      </vt:variant>
      <vt:variant>
        <vt:i4>5</vt:i4>
      </vt:variant>
      <vt:variant>
        <vt:lpwstr>mailto:tpearson@nau.edu</vt:lpwstr>
      </vt:variant>
      <vt:variant>
        <vt:lpwstr/>
      </vt:variant>
      <vt:variant>
        <vt:i4>5832768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ismej/ismej_new_gta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. Introduction</dc:title>
  <dc:subject/>
  <dc:creator>Erin</dc:creator>
  <cp:keywords/>
  <dc:description/>
  <cp:lastModifiedBy>Verónica Barragan</cp:lastModifiedBy>
  <cp:revision>2</cp:revision>
  <dcterms:created xsi:type="dcterms:W3CDTF">2020-11-29T22:39:00Z</dcterms:created>
  <dcterms:modified xsi:type="dcterms:W3CDTF">2020-11-29T22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bmc-microbiology</vt:lpwstr>
  </property>
  <property fmtid="{D5CDD505-2E9C-101B-9397-08002B2CF9AE}" pid="8" name="Mendeley Recent Style Name 2_1">
    <vt:lpwstr>BMC Microbiology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lsevier-harvard</vt:lpwstr>
  </property>
  <property fmtid="{D5CDD505-2E9C-101B-9397-08002B2CF9AE}" pid="14" name="Mendeley Recent Style Name 5_1">
    <vt:lpwstr>Elsevier - Harvard (with titles)</vt:lpwstr>
  </property>
  <property fmtid="{D5CDD505-2E9C-101B-9397-08002B2CF9AE}" pid="15" name="Mendeley Recent Style Id 6_1">
    <vt:lpwstr>https://csl.mendeley.com/styles/545762461/elsevier-harvard-DateSort</vt:lpwstr>
  </property>
  <property fmtid="{D5CDD505-2E9C-101B-9397-08002B2CF9AE}" pid="16" name="Mendeley Recent Style Name 6_1">
    <vt:lpwstr>Elsevier - Harvard (with titles) - Talima Pearson, MSc, PhD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5d0d2ae-5314-3882-8b6b-8625178b0f49</vt:lpwstr>
  </property>
  <property fmtid="{D5CDD505-2E9C-101B-9397-08002B2CF9AE}" pid="25" name="Mendeley Citation Style_1">
    <vt:lpwstr>http://www.zotero.org/styles/chicago-author-date</vt:lpwstr>
  </property>
</Properties>
</file>